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file 2</w:t>
      </w:r>
    </w:p>
    <w:p>
      <w:pPr>
        <w:pStyle w:val="Heading1"/>
        <w:rPr>
          <w:sz w:val="22"/>
          <w:szCs w:val="22"/>
          <w:u w:val="none"/>
        </w:rPr>
      </w:pPr>
      <w:r>
        <w:rPr>
          <w:sz w:val="22"/>
          <w:szCs w:val="22"/>
          <w:u w:val="none"/>
        </w:rPr>
        <w:t>MA’AUNIN SAKAMAKON BINCIKEN CIWO SANYIN KASHI NA GWIWA DA KWATANGWALO NA IBADAN</w:t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  <w:t xml:space="preserve">Karchi na farko: </w:t>
      </w:r>
      <w:r>
        <w:rPr>
          <w:b w:val="false"/>
          <w:sz w:val="20"/>
          <w:szCs w:val="20"/>
        </w:rPr>
        <w:t>Nuna matsalolin da kake fuskanta wajen aiwatar da wadanna aiyuka masu zuwa ta hanyar amfani da ma’aunai kamar haka:</w:t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>Matsayin wahala:</w:t>
      </w:r>
      <w:r>
        <w:rPr>
          <w:sz w:val="20"/>
          <w:szCs w:val="20"/>
        </w:rPr>
        <w:t xml:space="preserve"> 4 = babu wahala; 3 = ‘yar wahala; 2 = matsakaiciyar wahala; 1 = matsananciyar wahala; 0 = kasa aiwatar da aikin.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>Yanayin taimako:</w:t>
      </w:r>
      <w:r>
        <w:rPr>
          <w:sz w:val="20"/>
          <w:szCs w:val="20"/>
        </w:rPr>
        <w:t xml:space="preserve"> 4 = ba a bukatar taimako; 3 = bukatuwa ga amfani da kayan aiki kawai; 2 = bukatuwa ga taimakon mutum daya; 1 = bukatuwa ga taimakon mutum daya da amfani da kayan aiki; 0 – baza a iya aikin ba. </w:t>
      </w:r>
    </w:p>
    <w:tbl>
      <w:tblPr>
        <w:tblW w:w="873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0"/>
        <w:gridCol w:w="1170"/>
        <w:gridCol w:w="1350"/>
      </w:tblGrid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ind w:hanging="14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ay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tabs>
                <w:tab w:val="clear" w:pos="720"/>
                <w:tab w:val="left" w:pos="-1908" w:leader="none"/>
              </w:tabs>
              <w:spacing w:before="24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mako</w:t>
            </w:r>
          </w:p>
        </w:tc>
      </w:tr>
      <w:tr>
        <w:trPr>
          <w:trHeight w:val="359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  Wanke dukkan bangarorin jiki lokacin wan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  Tafiya a cikin gi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  Shara da gajeriyar tsintsi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4.  Tafiya a wajen gida na tsawon minti 15 – 2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  Sanya tufafin cik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  Hawa ko sauka daga karamar mo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7.  Wanke  - wanke /wankin tufafi a tsaye wajen famfo ko daidai misalin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Tebu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8. Tasowa daga gado/ tabarm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9. Tasowa daga kujera mai tsawo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 Sanya takalmi mai igi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Tasowa daga kujera ta zamani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 Shara da togon burushi ko tsinsti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 Halin yanayin jiki yayin jima’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  Lankwas gwiwa da kwatangwalo a halin tsayuwa domin girmamawa                                       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ko gaida na gab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 Zama akan/tasowa daga masai na zaman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 Hawa ko sauka daga babbar mo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 Tsayuwa t akalla minti 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 Shema/Noma ta hanyar amfani da kayan aiki na gargajiya (misali yayin dafa abinci a risho na ajiya a kasa ko yin amfani da icce a kasa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 Zaman sal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 Hawa matakal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  Dukawa don duako abu daga ma’ajiyin dakin girki ko firij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  Tsugunawa (irin yaddakirista ke yi wajen addu’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  Zama a gajeruwar kuje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  Hawa ko sauka daga matakalar b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  Amfani da masai na gargaji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Caption"/>
        <w:spacing w:lineRule="auto" w:line="240"/>
        <w:jc w:val="both"/>
        <w:rPr/>
      </w:pPr>
      <w:r>
        <w:rPr>
          <w:sz w:val="20"/>
          <w:u w:val="none"/>
        </w:rPr>
        <w:t xml:space="preserve">Kachi na biyu: </w:t>
      </w:r>
      <w:r>
        <w:rPr>
          <w:b w:val="false"/>
          <w:sz w:val="20"/>
          <w:u w:val="none"/>
        </w:rPr>
        <w:t>Nua matsayin waha’ar da kake sha a lokacin da kake wandannan al’amuran rayuwa:</w:t>
      </w:r>
    </w:p>
    <w:p>
      <w:pPr>
        <w:pStyle w:val="Normal"/>
        <w:jc w:val="both"/>
        <w:rPr/>
      </w:pPr>
      <w:r>
        <w:rPr>
          <w:b/>
          <w:bCs/>
          <w:sz w:val="20"/>
          <w:szCs w:val="20"/>
        </w:rPr>
        <w:t xml:space="preserve">Matsayin wahalar: </w:t>
      </w:r>
      <w:r>
        <w:rPr>
          <w:sz w:val="20"/>
          <w:szCs w:val="20"/>
        </w:rPr>
        <w:t>3-cikakken iyawa, 2- hatsari wajen iyawa, 1-amma da wahala, 0-rshin iyawa</w:t>
      </w:r>
    </w:p>
    <w:tbl>
      <w:tblPr>
        <w:tblW w:w="855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2700"/>
      </w:tblGrid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before="240" w:after="60"/>
              <w:jc w:val="both"/>
              <w:rPr>
                <w:sz w:val="20"/>
              </w:rPr>
            </w:pPr>
            <w:r>
              <w:rPr>
                <w:sz w:val="20"/>
              </w:rPr>
              <w:t>Matsay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1.  Yin aikace</w:t>
            </w:r>
            <w:r>
              <w:rPr>
                <w:sz w:val="20"/>
                <w:szCs w:val="20"/>
              </w:rPr>
              <w:t xml:space="preserve"> – aikacen ofis ko na gid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                  </w:t>
            </w:r>
            <w:r>
              <w:rPr>
                <w:b/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tsa jiki da Shakatawa</w:t>
            </w:r>
            <w:r>
              <w:rPr>
                <w:sz w:val="20"/>
                <w:szCs w:val="20"/>
              </w:rPr>
              <w:t xml:space="preserve">:  Shiga harkokin motsa jiki da                 </w:t>
            </w:r>
          </w:p>
          <w:p>
            <w:pPr>
              <w:pStyle w:val="Normal"/>
              <w:ind w:hanging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sz w:val="20"/>
                <w:szCs w:val="20"/>
              </w:rPr>
              <w:t xml:space="preserve">shakatawa kamar wasan dara, ludo, kwallon tebur, kwallon sanda,     </w:t>
            </w:r>
          </w:p>
          <w:p>
            <w:pPr>
              <w:pStyle w:val="Normal"/>
              <w:ind w:hanging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sz w:val="20"/>
                <w:szCs w:val="20"/>
              </w:rPr>
              <w:t>tafiya, sassarfa, ninkaya.      Kam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3.  </w:t>
            </w:r>
            <w:r>
              <w:rPr>
                <w:sz w:val="20"/>
                <w:szCs w:val="20"/>
              </w:rPr>
              <w:t xml:space="preserve">Harkokin Zamantakewa: Shiga taron Jama’a ko na addini, wato 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masallaci ko coci, daurin aure, radin suna, jana’iza, da bikin 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murmar zagayowar ranar haihuwa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Heading8"/>
        <w:ind w:hanging="1440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Heading8"/>
        <w:ind w:hanging="1440"/>
        <w:jc w:val="both"/>
        <w:rPr>
          <w:b/>
          <w:b/>
          <w:bCs/>
          <w:sz w:val="20"/>
        </w:rPr>
      </w:pPr>
      <w:r>
        <w:rPr>
          <w:sz w:val="20"/>
        </w:rPr>
        <w:t xml:space="preserve">                            </w:t>
      </w:r>
      <w:r>
        <w:rPr>
          <w:sz w:val="20"/>
        </w:rPr>
        <w:t>Kashi na uku: Gwajin Aiki a Aikace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wajin Tafiya na mita 250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</w:t>
        <w:tab/>
        <w:t>-</w:t>
        <w:tab/>
        <w:t>Iya tafiyar 250 ko fiye da haka a lokaci day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>Iya tafiya kasa da mita 250zuwa mita 200 a lokaci day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 xml:space="preserve">Iya tafiya kasa da mita 250zuwa mita 150 a lokaci daya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>-</w:t>
        <w:tab/>
        <w:t>Iya tafiya kasa da mita 150zuwa mita 100 a lokaci day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Iya tafiya kasa da mita 100zuwa mita 50 a lokaci day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>Iya tafiya kasa da mita 50 a lokaci daya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waji na Tsugun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>Sama da daraja 100 na lankwasa gwiw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>Daraja 70 zuwa 99 na lankwasa gwiw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>-</w:t>
        <w:tab/>
        <w:t>Daraja 40 zuwa 69 na lankwasa gwiw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Daraja 10 zuwa 39 na lankwasa gwiw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 xml:space="preserve"> Knasa da daraja 10 na lankwasa gwiwa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waji na Tsayawa akan Kafa Day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</w:t>
        <w:tab/>
        <w:t>-</w:t>
        <w:tab/>
        <w:t>za’a iya yinta na tsawon minti 4 zuwa fiye da hak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>za’a iya yinta na kasa da minti 4 zuwa 3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>za’a iya yinta na kasa da minti 3 zuwa 2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 xml:space="preserve">- </w:t>
        <w:tab/>
        <w:t>za’a iya yinta na kasa da minti 2 zuwa 1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za’a iya yinta na kasa da minti 1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>ba za’a iya yin wanna gwaji ba.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wajin Hawa Matakalar Ben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 xml:space="preserve">za’a iya hawa ba tare da wata matsala  ko taimako ba </w:t>
      </w:r>
    </w:p>
    <w:p>
      <w:pPr>
        <w:pStyle w:val="TextBody"/>
        <w:rPr/>
      </w:pPr>
      <w:r>
        <w:rPr/>
        <w:t>3</w:t>
        <w:tab/>
        <w:t>-</w:t>
        <w:tab/>
      </w:r>
      <w:r>
        <w:rPr>
          <w:sz w:val="20"/>
        </w:rPr>
        <w:t xml:space="preserve">za’a iya hawa jerin matakala daya tare da ‘yar karamar wahala  </w:t>
      </w:r>
    </w:p>
    <w:p>
      <w:pPr>
        <w:pStyle w:val="TextBody"/>
        <w:rPr/>
      </w:pPr>
      <w:r>
        <w:rPr/>
        <w:t>2</w:t>
        <w:tab/>
        <w:t>-</w:t>
        <w:tab/>
      </w:r>
      <w:r>
        <w:rPr>
          <w:sz w:val="20"/>
        </w:rPr>
        <w:t xml:space="preserve">za’a iya hawa jerin matakala biyu tare da matsakaiciyar wahala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 xml:space="preserve">za’a iya hawa </w:t>
      </w:r>
      <w:r>
        <w:rPr>
          <w:sz w:val="20"/>
        </w:rPr>
        <w:t>jerin matakala</w:t>
      </w:r>
      <w:r>
        <w:rPr>
          <w:sz w:val="20"/>
          <w:szCs w:val="20"/>
        </w:rPr>
        <w:t xml:space="preserve"> </w:t>
      </w:r>
      <w:r>
        <w:rPr>
          <w:sz w:val="20"/>
        </w:rPr>
        <w:t xml:space="preserve">biyu </w:t>
      </w:r>
      <w:r>
        <w:rPr>
          <w:sz w:val="20"/>
          <w:szCs w:val="20"/>
        </w:rPr>
        <w:t>ta</w:t>
      </w:r>
      <w:r>
        <w:rPr>
          <w:sz w:val="20"/>
        </w:rPr>
        <w:t>re da m</w:t>
      </w:r>
      <w:r>
        <w:rPr>
          <w:sz w:val="20"/>
          <w:szCs w:val="20"/>
        </w:rPr>
        <w:t>a</w:t>
      </w:r>
      <w:r>
        <w:rPr>
          <w:sz w:val="20"/>
        </w:rPr>
        <w:t>tsanciyar wahala</w:t>
      </w:r>
      <w:r>
        <w:rPr>
          <w:sz w:val="20"/>
          <w:szCs w:val="20"/>
        </w:rPr>
        <w:t xml:space="preserve"> </w:t>
      </w:r>
      <w:r>
        <w:rPr>
          <w:sz w:val="20"/>
        </w:rPr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>ba za’a iya hawa ba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waji na Tsayuwa akan Ma’aunin Daidaituw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</w:t>
        <w:tab/>
        <w:t>-</w:t>
        <w:tab/>
        <w:t>za’a iya daidatuwa na tsawon dakika 45 ko sama da hak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 xml:space="preserve">za’a iya daidatuwa na tsawon kasa da dakika 45 zuwa 30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>za’a iya daidatuwa na tsawon kasa  da dakika 30 zuwa 20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>-</w:t>
        <w:tab/>
        <w:t>za’a iya daidatuwa na kasa  da dakika 20 zuwa 10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za’a iya daidatuwa na tsawon dakika 10.</w:t>
      </w:r>
    </w:p>
    <w:p>
      <w:pPr>
        <w:pStyle w:val="Normal"/>
        <w:jc w:val="both"/>
        <w:rPr/>
      </w:pPr>
      <w:r>
        <w:rPr/>
        <w:t>0</w:t>
        <w:tab/>
        <w:t>-</w:t>
        <w:tab/>
        <w:t xml:space="preserve">ba </w:t>
      </w:r>
      <w:r>
        <w:rPr>
          <w:sz w:val="20"/>
          <w:szCs w:val="20"/>
        </w:rPr>
        <w:t>za’a iya daidatuwa ba gada daya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3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/>
      <w:szCs w:val="20"/>
      <w:u w:val="singl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0:28:00Z</dcterms:created>
  <dc:creator>DR.  A.C. ODOLE</dc:creator>
  <dc:description/>
  <cp:keywords/>
  <dc:language>en-US</dc:language>
  <cp:lastModifiedBy>DR.  A.C. ODOLE</cp:lastModifiedBy>
  <dcterms:modified xsi:type="dcterms:W3CDTF">2008-10-17T10:29:00Z</dcterms:modified>
  <cp:revision>1</cp:revision>
  <dc:subject/>
  <dc:title>Additional file 2</dc:title>
</cp:coreProperties>
</file>